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6" w:type="dxa"/>
        <w:jc w:val="left"/>
        <w:tblInd w:w="72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006"/>
        <w:gridCol w:w="1530"/>
        <w:gridCol w:w="990"/>
        <w:gridCol w:w="900"/>
        <w:gridCol w:w="810"/>
        <w:gridCol w:w="810"/>
        <w:gridCol w:w="990"/>
        <w:gridCol w:w="900"/>
      </w:tblGrid>
      <w:tr>
        <w:trPr>
          <w:trHeight w:val="830" w:hRule="atLeast"/>
        </w:trPr>
        <w:tc>
          <w:tcPr>
            <w:tcW w:w="7936" w:type="dxa"/>
            <w:gridSpan w:val="8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able S2</w:t>
            </w:r>
            <w:r>
              <w:rPr/>
              <w:t>. Positive NMD-sensitive probe sets selected by SA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20"/>
              </w:rPr>
              <w:t>Probe Set</w:t>
            </w:r>
            <w:r>
              <w:rPr>
                <w:vertAlign w:val="superscript"/>
              </w:rPr>
              <w:t>a</w:t>
            </w:r>
            <w:r>
              <w:rPr>
                <w:sz w:val="20"/>
              </w:rPr>
              <w:t xml:space="preserve">        ORF                   Gene            mut t1/2     wt t1/2       FCR        -2ln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 xml:space="preserve">       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78_at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186W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354655</w:t>
            </w:r>
          </w:p>
        </w:tc>
        <w:tc>
          <w:tcPr>
            <w:tcW w:w="8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663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6.72527</w:t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35E-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FF0000"/>
                <w:sz w:val="20"/>
              </w:rPr>
              <w:t>YHL04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R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1.160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427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3.61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18E-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0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0545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138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2.72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86E-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5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17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02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0.9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E-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5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40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I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755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638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0.2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4E-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5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52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055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029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9.484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01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NI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9544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60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8.75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49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16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AD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5806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7.695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9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7543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428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7.524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4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85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15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4.662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225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7.519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4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5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N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9.059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015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7.199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7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196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33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376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7.03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7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0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04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655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35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5.54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4E-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11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5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7543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19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4.662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1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5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20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R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34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4.57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1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20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1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652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4.33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1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7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28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AL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6.45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285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4.328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1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965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514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76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895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1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8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28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77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2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18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74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57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2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80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L20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TE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07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369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2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3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WS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19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32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2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98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955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89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248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2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85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R15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AD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575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65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3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7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18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355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5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40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9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23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358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4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54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19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OP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455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47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235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4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21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09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RT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05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20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4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3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18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863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119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4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1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3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096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5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28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316C-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629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19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4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L07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S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575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005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9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41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04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EM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41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819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0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05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20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PS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18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74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0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5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NE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03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447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2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267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23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9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53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I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055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20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20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4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1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33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901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167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4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7543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8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07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4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3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00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L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19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767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5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1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5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RB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2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82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7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L05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G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85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86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695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8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6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03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VG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07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686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8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87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LWTAU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151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09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670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8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3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18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354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6443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18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8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03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259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351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25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3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11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64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34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25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3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L00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SH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55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952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277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2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P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4040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934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27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93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05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7548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94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74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1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3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515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960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64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4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57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08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455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43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5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8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RE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88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70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9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22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02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6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01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61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05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289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03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A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25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02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7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1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11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IW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58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75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8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4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01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6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44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4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07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7543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57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87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39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92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656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071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37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1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NI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678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24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1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9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6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7548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9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964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4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51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11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2546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56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639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5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14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02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25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63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5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76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3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CM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0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8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7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5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99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7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73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2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4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293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8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8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21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8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75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L16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419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177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8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8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6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D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355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48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089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49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1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0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555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08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098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54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0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25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6.258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323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783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55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51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418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76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55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2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355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35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645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56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94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3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NMD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5054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79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59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37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JL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255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09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11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61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32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4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516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161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9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30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R05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2546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40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405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674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4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I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78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439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1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8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0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26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18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79_r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191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17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2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18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91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47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5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3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L05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L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58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2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60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49_r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40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06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7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33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02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GA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47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994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81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63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0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NDJ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3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1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85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0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4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604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88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15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05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16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07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72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29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42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99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1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9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18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GU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53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678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2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4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055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1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97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3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2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86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7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7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8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08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IG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6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68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8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8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06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34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679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98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19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1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US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3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20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08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62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RCDELTA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867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84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2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13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168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7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3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68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L0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10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386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5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5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06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E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678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84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88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7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72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74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09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3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L00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DR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18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13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3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071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9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AL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5.957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48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08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3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3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14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KI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95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0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3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8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18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OX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8965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02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3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01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15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019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61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6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4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2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SH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0515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039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9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210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5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01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8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646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0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1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18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41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07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1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9544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865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69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7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85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02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ET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4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688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7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5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6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63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65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7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6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0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INO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033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60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8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3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01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IP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26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76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38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8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R05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BIO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99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11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42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5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10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YKU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22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978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43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17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839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899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43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9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21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29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788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53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44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49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55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6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5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225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58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448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CSIGM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P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42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42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65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3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44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29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66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90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1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LH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48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06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69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2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0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722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922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7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9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42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PN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4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6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73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3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42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46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5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21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R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955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6.568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269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30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6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51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999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3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6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3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R04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N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44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279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7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1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7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6400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2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22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L19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75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08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9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7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7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T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43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94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232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CTAU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3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73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04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16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YR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655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94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26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01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8549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48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128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11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19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33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AD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8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07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123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3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85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150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8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07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347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30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21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4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07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RG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51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6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776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287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2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A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78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5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45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0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98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48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46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7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4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4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237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500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4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06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E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6.758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925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888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55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10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R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82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818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56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0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7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PB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72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808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5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70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L05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81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803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56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7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2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27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40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62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77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354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0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216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97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3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PS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156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43.12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165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98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3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R29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JN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85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118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99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51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00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01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6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L19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SF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400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68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07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07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26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DR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78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6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07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7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4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AU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26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91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21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2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83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63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26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0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NL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925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382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31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81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22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22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34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09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L0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L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24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154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3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0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R00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91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166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55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7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04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GF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52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43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48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70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99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02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THG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23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37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72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32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17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MO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55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0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80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R06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7.663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2549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93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82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15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05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37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60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0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1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33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7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49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2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4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M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247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8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87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13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EX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42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215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9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66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08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516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88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050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03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62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06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S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6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919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06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9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OS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204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34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15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47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WDELTA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483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85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32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53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R039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15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78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34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1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22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DY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6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3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46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6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39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1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51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2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22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06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53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34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19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P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49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0013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54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88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01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EF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10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970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5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0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28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E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829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63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65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50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07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81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597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9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53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P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67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455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69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91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L01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C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373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72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7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2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R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516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35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16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78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12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1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TG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40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88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86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7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4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TA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17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177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07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6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13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TF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78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09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09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50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77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06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10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1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17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ID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07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92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14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9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10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55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83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7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1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2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00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TIR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30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79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18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7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09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15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0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6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055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616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28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04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7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13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39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3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02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975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449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2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06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80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50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1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13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R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2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76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5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4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Y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30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669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54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62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33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983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78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3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05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RP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55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617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91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5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5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Z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47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445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9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1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6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SW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06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519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06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00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DM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89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4984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14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8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96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95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53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5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39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P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51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04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95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53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5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1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924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54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4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5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EX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44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839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58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9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62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73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6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R07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I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255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679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64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186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15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8549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52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467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73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90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16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EV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28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37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77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3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6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EX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3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90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96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72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L14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B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045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78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01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0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8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ZI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7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53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12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0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PH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04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45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15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89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L13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D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470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41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17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6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4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RG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9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348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20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49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961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2143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29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9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53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A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77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913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40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7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ML09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RG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2718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795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45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4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0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A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25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66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514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13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L26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1984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66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51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724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122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64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04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80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22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13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S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53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1046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8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2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1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PS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7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0908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87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8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R16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51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36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039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12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14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14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0545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79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004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3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828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CDELTA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3516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504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935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35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11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BR24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869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91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37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9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9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70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48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5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5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PO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22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66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50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6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1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5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49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59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92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L05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35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45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61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37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AL03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19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07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81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85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RWDELTA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64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906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82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10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09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TOS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177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9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87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58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L02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GPX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656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190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888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1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0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2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E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85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3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3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5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5.657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9.064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387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85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3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1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8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82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5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549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19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MAL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7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783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7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0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L02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T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18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707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02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36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2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A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9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67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03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2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30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51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636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469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15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504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414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18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0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03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RM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226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8323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23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0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3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AL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302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963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447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82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03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BK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129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71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5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9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851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75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42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77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5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40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DR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942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26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87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894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15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3443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1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95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5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02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BUB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2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7008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029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1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98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644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39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3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L0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SFI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31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641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40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43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2580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639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42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36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R15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LI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021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616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5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78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849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610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6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47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01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S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481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685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90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7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61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094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5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PRCTAU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0515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96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54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00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0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23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S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110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3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10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20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8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09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39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10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85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JR15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DAL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288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20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1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DR29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048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518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25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L0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CF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777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82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51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6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L04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 xml:space="preserve">PAU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102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654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637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078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IR04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568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61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66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89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R01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OL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837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53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72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4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KR10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FLO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637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382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84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3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FL034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PL2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969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417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199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83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NR02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29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383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226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26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GL24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ZI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350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37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23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9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R0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YNG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053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356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247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7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HL03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6.258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46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312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283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06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86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05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8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EL07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RMD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256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1.36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573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73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15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560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39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4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15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156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4238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30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53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98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LR31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ES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7821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26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56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8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CL0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G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2113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13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68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7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YOL16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011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057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6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.2795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.2046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1375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90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03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PI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61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90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388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21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4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142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70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06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49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07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15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24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65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11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4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E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1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646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12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13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02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63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13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3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L02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RN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82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49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26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27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7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463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29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8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WDEL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419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43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31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478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306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43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2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04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28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45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7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7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23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51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34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R0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A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37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1089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64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3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18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08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60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11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3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R02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61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59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12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65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46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 xml:space="preserve">PAU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73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34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37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01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45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336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38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87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22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20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51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28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179W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227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7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95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4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95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748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99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1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8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D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17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34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42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18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6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555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77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42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478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L10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95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33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44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28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17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41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297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47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5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L02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60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9267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51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78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29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908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91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13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D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6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89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92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10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3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RP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68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81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02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74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L17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LST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35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55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7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48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35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55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15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2.456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939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20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72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3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27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URA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22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8062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89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7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26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BUD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29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91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07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15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28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O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88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89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09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0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R03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DAL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06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55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52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2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12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QD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85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55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52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2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9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IES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03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494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594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398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36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75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5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52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23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92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6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76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22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93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138W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SF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69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716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017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34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03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43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954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28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7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L02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67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546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83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30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8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5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87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714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797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329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12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18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19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98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24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24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99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12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E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16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22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26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5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6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U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154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81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61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44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AD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48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99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60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10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19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94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67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78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L04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2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89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746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48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87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76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9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21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HI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16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714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00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3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R21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15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43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40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2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ET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941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33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56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5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RE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97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21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74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98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1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8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5146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84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27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47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67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57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6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N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98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62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65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41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L02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52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81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9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21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DH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61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48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87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3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10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S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3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19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344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07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2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EJ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07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15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41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57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02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99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09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521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8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04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81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65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26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8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0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WC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17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599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35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74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30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61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434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64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7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3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399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70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02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UL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5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38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72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23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29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UM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01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01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38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64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45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005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41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6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83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99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42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8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10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D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6548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310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82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74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32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5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72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92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55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74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68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00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9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32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24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6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1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5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06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KAR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17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617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13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4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X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43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606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1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83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17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TF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81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52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31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1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24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46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4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1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L01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B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78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346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65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0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01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E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95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77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78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2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I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9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3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86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6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04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479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2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896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64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93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00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L13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855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235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187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96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2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08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0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32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76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92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48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0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39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86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906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51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90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LWTY4-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6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84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63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73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L06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IT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67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82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69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5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9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P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69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783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776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1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8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IT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4158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6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02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25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HI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4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0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14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4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2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6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31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2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08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RP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39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0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34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4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WTAU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935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6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42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2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15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SH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97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46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7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855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1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9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56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1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2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LX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08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291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79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56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88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14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11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39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29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03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34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3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14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P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41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99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4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3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R02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78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9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65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21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1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DE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83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65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72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5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L04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R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18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18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82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893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322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8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058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4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L06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0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7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060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1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2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6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4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15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33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CTAU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076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29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4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13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ID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61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8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2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3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R2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N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651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2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45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38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31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04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QDR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9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098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49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791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6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01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092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50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4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R06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T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30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06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57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4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17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62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018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6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253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25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PS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1.255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315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00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72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2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2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DR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23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97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80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25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9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92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22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E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3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05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2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1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6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T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7.158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35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47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348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3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04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5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576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90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LWTAU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3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04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7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52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12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A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851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79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69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79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4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P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17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47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85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4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06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29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9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297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10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40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30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22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31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66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4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11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IO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61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74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09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24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PH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26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7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81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84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08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86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53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134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7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80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4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16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0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13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R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8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29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46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1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37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64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4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70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151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3.456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15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0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8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9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C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5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7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45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8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169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23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7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72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5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03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LM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67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34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84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82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454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655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34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93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957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11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PR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15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36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12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1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5517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9514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2033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75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29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78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L04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801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4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39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4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39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0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51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45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18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T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238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8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567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5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7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M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59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38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699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9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03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IW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38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96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1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7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89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13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1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19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769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1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37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332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WDELTA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62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9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42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1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24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PA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18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87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4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4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196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45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57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25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78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77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169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839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7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8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03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31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K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9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805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LST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87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6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814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28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0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359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39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85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020W-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T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2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959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899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LWTY4-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61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11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991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3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2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45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052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18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2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02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03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31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AD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4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94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046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423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L0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AD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18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9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064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3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65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85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066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7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5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66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7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0697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1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DR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15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76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104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0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11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LX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63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67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139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1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0545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53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653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14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306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WDELT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758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547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184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42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L05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AD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.555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88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9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01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48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05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42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9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039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9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17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8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07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1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17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6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15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19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7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DO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43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3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26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7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09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CK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74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6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8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3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25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97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37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96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62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L00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188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17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304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R01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U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86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1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306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2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16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 xml:space="preserve">PAU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69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308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1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23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DY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38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5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327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57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00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FOX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36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44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369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27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24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DO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954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91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3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412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16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12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WC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07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88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428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0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45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1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77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470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14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73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737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487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32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415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0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539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60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0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S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55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54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566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5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556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436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0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19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2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44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40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23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3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24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U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9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4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473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04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43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LRS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30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285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72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4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81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27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6764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4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086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757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9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21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IM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29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945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819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38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FL04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51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84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865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08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38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74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44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0482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4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KS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08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58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140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54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CTY4-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574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207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1657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61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4146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1963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5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CTAU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40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9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22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5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08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HI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79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87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35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65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7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86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42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5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9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12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72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390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0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22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O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01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706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426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14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29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IM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67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503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71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1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A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65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50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537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80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0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BUD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142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415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589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3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92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8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09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3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38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6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18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10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I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07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5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22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69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07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E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99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4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32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20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32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EX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695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3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6539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698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Saccharomy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9544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59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13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75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8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CDELTA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237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300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837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7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L0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G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592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90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02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81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5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NT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66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79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15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8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24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6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273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0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R02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2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2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48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9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3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KRE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0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81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5954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5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00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ECM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8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9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35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09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EST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66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64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57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70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CTAU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59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3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78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196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2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08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84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809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L07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48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62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086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348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19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86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7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20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26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7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OS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952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58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30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07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18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89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53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08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0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U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75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1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56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7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L18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X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70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5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59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86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8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181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52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18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IS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9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1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3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3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6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60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406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37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83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CDELT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88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7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62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8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1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45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3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86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12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33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292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3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36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8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326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116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L12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I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47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24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353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56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0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S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68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9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39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77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25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07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7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09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1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Saccharomy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554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1.85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059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13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41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77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02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A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49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206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496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1247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L22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13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9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5523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6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72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93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552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9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06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04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973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568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86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7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9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98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630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6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45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B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93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3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680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5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L01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1258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809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05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45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Saccharomy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7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9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22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5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170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UG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550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8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29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68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L09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550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5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52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71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24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AD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75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70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798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60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L12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N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6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344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17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WTAU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975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27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66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9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R03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74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62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872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67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4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853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654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75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936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8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1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7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48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939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30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WTAU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76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971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1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09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EST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81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51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6973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59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5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816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68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16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3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6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IC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5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5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322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07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23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EL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69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47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36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75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00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A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54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4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36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907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AL06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AU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41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46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37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7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554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953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754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04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78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66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L04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A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74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40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078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6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04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TG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92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34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135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7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7518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.95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93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184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307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27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21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177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315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79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L22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R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78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12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377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92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659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08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419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5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RP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347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08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421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2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R07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OS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1540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4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105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453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2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A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12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99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23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67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L11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SB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452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33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979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542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542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2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12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92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112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91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CTAU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629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89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527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8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CR02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E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521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886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58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12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052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19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86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6834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638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06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D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353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844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13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1385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AL0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FLO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783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796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37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1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DC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13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72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82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26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0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EB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69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713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894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4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7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PT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352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60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68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7940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92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L14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TG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87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574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065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20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1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SH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552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52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55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37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92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103/10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F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153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853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437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534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171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1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31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CM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2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48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544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99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R02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EC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353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91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4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81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60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21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THI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252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6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4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283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2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03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2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44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3367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98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R01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5522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19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389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35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792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L06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63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38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45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3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R15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EC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30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373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467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895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-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7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85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657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85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JR15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DAN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6538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453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68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5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27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55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HL00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HU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3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80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19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LR12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054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57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3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790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148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07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PCI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6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26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04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19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7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BS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452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652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69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2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201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53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02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353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21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8230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471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15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ATG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8544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.0545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8977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183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L17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R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24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47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32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04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7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44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41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810_s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L07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45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553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47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44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43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56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PR16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053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953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43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3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0830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47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L10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93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1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410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73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L107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2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1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452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21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25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BT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153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253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1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49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0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7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HU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252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13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0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8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07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R039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YPS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6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10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199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26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GL25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F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2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9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228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165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6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93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75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05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40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08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ST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152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052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246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63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66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984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76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6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377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57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8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952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053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34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4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796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98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KANMX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62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4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4934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883_i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75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85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39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01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263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HR013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354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.254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.0121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2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57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48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KR10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NF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553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753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41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001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.9724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947_g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Saccharomy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.653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2.00E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202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58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AP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852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23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304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3526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419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OR12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RG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9524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09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IR009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MS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610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DR36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CDC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852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6.00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66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293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VB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877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NL024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65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684_f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MRWTAU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4.752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374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ERWDELTA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.2536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3480_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YBRCDELTA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7528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7016_at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n-annotated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i/>
                <w:i/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---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5.152553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6.00E-15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vertAlign w:val="superscript"/>
        </w:rPr>
        <w:t>a</w:t>
      </w:r>
      <w:r>
        <w:rPr>
          <w:sz w:val="20"/>
        </w:rPr>
        <w:t>Red = Direct targets Blue = Indirect targe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i/>
      <w:color w:val="0000FF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4:00Z</dcterms:created>
  <dc:creator>Michael Culbertson</dc:creator>
  <dc:description/>
  <dc:language>en-US</dc:language>
  <cp:lastModifiedBy>Bock Labs</cp:lastModifiedBy>
  <dcterms:modified xsi:type="dcterms:W3CDTF">2006-10-18T13:00:00Z</dcterms:modified>
  <cp:revision>2</cp:revision>
  <dc:subject/>
  <dc:title>Table S3</dc:title>
</cp:coreProperties>
</file>